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dditional file 6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VEXIS classifications: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A: Homophilic interaction seen in both the primary and validation screens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C: Heterophilic interaction positive in both bait:prey orientations in the primary and validation screens. Positive 4 out of 4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D: Heterophilic interaction positive in both bait:prey orientations in either the primary or validation screens. Positive 3 out of 4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E: Heterophilic interaction positive in one bait:prey orientation in the primary screen but other orientation not tested; positive in both orientations in the validation screen. Positive 3 out of 3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F: Heterophilic interaction positive in one bait:prey orientation in the primary screen but other orientation not tested; also positive in one orientation only in validation screen (both tested) but in different orientation to the primary screen. Positive 2 out of 3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G: Heterophilic interaction positive in one bait:prey orientation only in both the primary and validation screen. Positive 2 out of 4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H: Heterophilic interaction negative in both bait:prey orientations in the primary screen but positive in both orientations in the validation screen. Positive 2 out of 4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I: Heterophilic interaction positive in one bait:prey orientation in the primary screen but other orientation not tested; positive in only the same orientation in the validation sceen (both tested). Positive 2 out of 3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J: Heterophilic interaction negative in the one tested bait:prey orientation in the primary screen but positive in both orientations in the validation screen. Positive 2 out of 3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K: Heterophilic interaction positive in both bait:prey orientations in the primary screen but not seen in the validation screens. Positive 2 out of 4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L: Heterophilic interaction positive in one bait:prey orientation in the primary screen; positive in the other orientation in the validation screen. Positive 2 out of 4 times tested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ote that in AVEXIS classes G and I, the interaction is bait:prey orientation dependent. In these cases, the bait is listed as protein 1 and the prey as protein 2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260"/>
        <w:gridCol w:w="1319"/>
        <w:gridCol w:w="1023"/>
        <w:gridCol w:w="1619"/>
        <w:gridCol w:w="1440"/>
      </w:tblGrid>
      <w:tr>
        <w:trPr>
          <w:trHeight w:val="170" w:hRule="atLeast"/>
        </w:trPr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action numb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actio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EX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Act accession number</w:t>
            </w:r>
          </w:p>
        </w:tc>
      </w:tr>
      <w:tr>
        <w:trPr>
          <w:trHeight w:val="220" w:hRule="atLeast"/>
        </w:trPr>
        <w:tc>
          <w:tcPr>
            <w:tcW w:w="190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tein 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tein 2</w:t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ait (1)-prey (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ait(2)-prey(1)</w:t>
            </w:r>
          </w:p>
        </w:tc>
      </w:tr>
      <w:tr>
        <w:trPr>
          <w:trHeight w:val="16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igh confidence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2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philic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79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2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34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35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rt1a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37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38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2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39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9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philic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3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Lrrn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sz w:val="18"/>
                <w:szCs w:val="18"/>
              </w:rPr>
              <w:t>Lrrc4c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4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57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5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rt1b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42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70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5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rt1a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43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79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lr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n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44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88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45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99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1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46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608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2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47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617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5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rt3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48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628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5b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lr2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49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639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l1b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0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648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2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1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659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fn2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SF2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2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670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c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3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679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l1a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54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692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sz w:val="18"/>
                <w:szCs w:val="18"/>
              </w:rPr>
              <w:t>Elfn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o3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72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701</w:t>
            </w:r>
          </w:p>
        </w:tc>
      </w:tr>
      <w:tr>
        <w:trPr>
          <w:trHeight w:val="193" w:hRule="atLeast"/>
        </w:trPr>
        <w:tc>
          <w:tcPr>
            <w:tcW w:w="1907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1</w:t>
            </w:r>
          </w:p>
        </w:tc>
        <w:tc>
          <w:tcPr>
            <w:tcW w:w="1319" w:type="dxa"/>
            <w:tcBorders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c</w:t>
            </w:r>
          </w:p>
        </w:tc>
        <w:tc>
          <w:tcPr>
            <w:tcW w:w="1023" w:type="dxa"/>
            <w:tcBorders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734</w:t>
            </w:r>
          </w:p>
        </w:tc>
        <w:tc>
          <w:tcPr>
            <w:tcW w:w="1440" w:type="dxa"/>
            <w:tcBorders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714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ower confidenc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319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9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99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phil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5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go1a</w:t>
            </w:r>
          </w:p>
        </w:tc>
        <w:tc>
          <w:tcPr>
            <w:tcW w:w="13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sz w:val="18"/>
                <w:szCs w:val="18"/>
              </w:rPr>
              <w:t>Lingo1b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74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Lrrn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4a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75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2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2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76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24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o2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77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n4rl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78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80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24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0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89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rt3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1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98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fn2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c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2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rt3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c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2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4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4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909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o2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5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920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2</w:t>
            </w:r>
          </w:p>
        </w:tc>
        <w:tc>
          <w:tcPr>
            <w:tcW w:w="13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4l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6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929</w:t>
            </w:r>
          </w:p>
        </w:tc>
      </w:tr>
      <w:tr>
        <w:trPr>
          <w:trHeight w:val="170" w:hRule="atLeast"/>
        </w:trPr>
        <w:tc>
          <w:tcPr>
            <w:tcW w:w="1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8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-226393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5:03:00Z</dcterms:created>
  <dc:creator>gw2</dc:creator>
  <dc:description/>
  <cp:keywords/>
  <dc:language>en-US</dc:language>
  <cp:lastModifiedBy>gw2</cp:lastModifiedBy>
  <cp:lastPrinted>2007-10-31T17:49:00Z</cp:lastPrinted>
  <dcterms:modified xsi:type="dcterms:W3CDTF">2009-09-11T15:03:00Z</dcterms:modified>
  <cp:revision>2</cp:revision>
  <dc:subject/>
  <dc:title>Table S2</dc:title>
</cp:coreProperties>
</file>